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: Oligonucleotides used in this study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7200"/>
      </w:tblGrid>
      <w:tr>
        <w:trPr/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5" w:firstLine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hAndro.R</w:t>
            </w:r>
          </w:p>
        </w:tc>
        <w:tc>
          <w:tcPr>
            <w:tcW w:w="7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CGGATCCTGGAAGTGCAGTTAGGGCTGG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hAndro.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ACTCGAGTCACTGGGTGTGGAAATAGATGG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1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hAndro.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CAGGGATCCGGTACCCTGGCGGCATGGTG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hAndro.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ACCTCGAGCTCAATGGCTTCCAGGACATTC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hAndro.R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CAGGGATCCCAGGTGTAGTGTGTGCTGGACA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hAndro.R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ACCTCGAGACACATCAGGTGCGGTGAAGTC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hAndro.R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CAGGATCCCATTGACTATTACTTTCCACCCC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hAndro.R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CAGCTCGAGTAGTTTCAGATTACCAAGTTTCTTC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hAndro.R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CAGGATCCTGATGTGTGGTACCCTGGCGG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hAndro.R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CCACTCGAGAATGGGCAAAACATGGTCCCTGG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hAndro.R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CGAGGATCCGCTGAAGAAACTTGGTAATCTGAAA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hAndro.R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ACCTCGAGCTCAATGGCTTCCAGGACATTC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SPBP(532-987)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GGACAAGTTTGTACAAAAAAGCAGGCTGCGAGAGAGTGCGGCAA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SPBP(532-987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GGACCACTTTGTACAAGAAAGCTGGGTTGGCGTGGGTCTGCTG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SPBP(989-1344)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GGACAAGTTTGTACAAAAAAGCAGGCTATGCGGCGGGTCCCTGGCAG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SPBP(989-1344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GGACCACTTTGTACAAGAAAGCTGGGTGTGGGGGCAGTATTTTGGT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GCAGGG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SPBP(1333-1960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GACAAGTTTGTACAAAAAAGCAGGCTGCCCTGCTAAGACCAAAAT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GCC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SPBP(1333-1960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GGACCACTTTGTACAAGAAAGCTGGGTCCCCCCGCTCCGACTGCT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GT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3xFlag Pax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CACAGGCCTACCATGGACTACAAAGACCATGACG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´-3xFlag Pax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CGAGGACTCGAGGCTTTACTGTAATCGAGGCCAGTAC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PB-Luc-fw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TAGGGACATAAAGCCCACA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PB-Luc-rev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TGATTGGCATGGGCAGTGTC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A-fw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GGCAGCATTGAACCAGAG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A-rev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TGAAGCACACCATTACAGAC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n-fw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TGACGGTCAGGTCATCACTATCGGCAATGA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8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n-rev</w:t>
            </w:r>
          </w:p>
        </w:tc>
        <w:tc>
          <w:tcPr>
            <w:tcW w:w="7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TTGATCTTCATGGTGATAGGAGCGAGGGCA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3:00:00Z</dcterms:created>
  <dc:creator>esj000</dc:creator>
  <dc:description/>
  <cp:keywords/>
  <dc:language>en-US</dc:language>
  <cp:lastModifiedBy>esj000</cp:lastModifiedBy>
  <dcterms:modified xsi:type="dcterms:W3CDTF">2011-07-07T13:01:00Z</dcterms:modified>
  <cp:revision>3</cp:revision>
  <dc:subject/>
  <dc:title>Table S1: Plasmids used in this study</dc:title>
</cp:coreProperties>
</file>